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93"/>
        <w:tblW w:w="9820" w:type="dxa"/>
        <w:tblLook w:val="04A0" w:firstRow="1" w:lastRow="0" w:firstColumn="1" w:lastColumn="0" w:noHBand="0" w:noVBand="1"/>
      </w:tblPr>
      <w:tblGrid>
        <w:gridCol w:w="1963"/>
        <w:gridCol w:w="1517"/>
        <w:gridCol w:w="1366"/>
        <w:gridCol w:w="2302"/>
        <w:gridCol w:w="1406"/>
        <w:gridCol w:w="1266"/>
      </w:tblGrid>
      <w:tr w:rsidR="00C731E0" w:rsidRPr="001F54ED" w14:paraId="176AA648" w14:textId="77777777" w:rsidTr="00C731E0">
        <w:trPr>
          <w:trHeight w:val="570"/>
        </w:trPr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A57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pound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FAB5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ention time/min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A1A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ization method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ABD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-Reaction Detection Scanning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3899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lustering Potential /V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023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lision energy /eV</w:t>
            </w:r>
          </w:p>
        </w:tc>
      </w:tr>
      <w:tr w:rsidR="00C731E0" w:rsidRPr="001F54ED" w14:paraId="266F4826" w14:textId="77777777" w:rsidTr="00C731E0">
        <w:trPr>
          <w:trHeight w:val="320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D84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31BB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BBC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DFB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1→58.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1C78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F405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C731E0" w:rsidRPr="001F54ED" w14:paraId="0BF00F51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959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Hyperosid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E679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8C4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048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3.2→185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008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8326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C731E0" w:rsidRPr="001F54ED" w14:paraId="0FA609EE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46FB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Schizandr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D9A2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FC8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ED5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.1→415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85A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A67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C731E0" w:rsidRPr="001F54ED" w14:paraId="200B6E49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B0DF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Deoxyschizandr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4ACE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9AF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300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.5→316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5F4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A9DE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C731E0" w:rsidRPr="001F54ED" w14:paraId="5EE5EF1B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A8AE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Geniposidic aci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03F6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CBD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9D1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.1→123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58FC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A43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6</w:t>
            </w:r>
          </w:p>
        </w:tc>
      </w:tr>
      <w:tr w:rsidR="00C731E0" w:rsidRPr="001F54ED" w14:paraId="5AC9A8A7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B4D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F09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FCC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8C8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.1→284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F066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7A7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1</w:t>
            </w:r>
          </w:p>
        </w:tc>
      </w:tr>
      <w:tr w:rsidR="00C731E0" w:rsidRPr="001F54ED" w14:paraId="7FDC2A82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F9D2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970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A1AF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B4F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.1→1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C52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EC9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9</w:t>
            </w:r>
          </w:p>
        </w:tc>
      </w:tr>
      <w:tr w:rsidR="00C731E0" w:rsidRPr="001F54ED" w14:paraId="5F5305AD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B78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Acteosid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E0D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D0E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1EBB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.1→461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C16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561B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9</w:t>
            </w:r>
          </w:p>
        </w:tc>
      </w:tr>
      <w:tr w:rsidR="00C731E0" w:rsidRPr="001F54ED" w14:paraId="39621F78" w14:textId="77777777" w:rsidTr="00C731E0">
        <w:trPr>
          <w:trHeight w:val="56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9CB6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AF69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18F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F8E5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.1→161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422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DD2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</w:tr>
      <w:tr w:rsidR="00C731E0" w:rsidRPr="001F54ED" w14:paraId="2BBCCDD1" w14:textId="77777777" w:rsidTr="00C731E0">
        <w:trPr>
          <w:trHeight w:val="8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086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Kaempferol 3-rutinosid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07AC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2A6C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626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.2→2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E181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E98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1</w:t>
            </w:r>
          </w:p>
        </w:tc>
      </w:tr>
      <w:tr w:rsidR="00C731E0" w:rsidRPr="001F54ED" w14:paraId="4F11D87D" w14:textId="77777777" w:rsidTr="00C731E0">
        <w:trPr>
          <w:trHeight w:val="32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826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03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C2F3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C65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.1→151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8858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786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</w:tr>
      <w:tr w:rsidR="00C731E0" w:rsidRPr="001F54ED" w14:paraId="3FC0FDD1" w14:textId="77777777" w:rsidTr="00C731E0">
        <w:trPr>
          <w:trHeight w:val="5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21C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BE7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8A2B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5568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.1→178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630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D59E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5</w:t>
            </w:r>
          </w:p>
        </w:tc>
      </w:tr>
      <w:tr w:rsidR="00C731E0" w:rsidRPr="001F54ED" w14:paraId="71909743" w14:textId="77777777" w:rsidTr="00C731E0">
        <w:trPr>
          <w:trHeight w:val="570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1895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0E47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A73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BDC6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.1→117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0688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72AF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1</w:t>
            </w:r>
          </w:p>
        </w:tc>
      </w:tr>
      <w:tr w:rsidR="00C731E0" w:rsidRPr="001F54ED" w14:paraId="679D1AE2" w14:textId="77777777" w:rsidTr="00C731E0">
        <w:trPr>
          <w:trHeight w:val="570"/>
        </w:trPr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7D090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8FB74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3747F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</w:t>
            </w: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90095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.1→15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822CD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C080A" w14:textId="77777777" w:rsidR="00C731E0" w:rsidRPr="001F54ED" w:rsidRDefault="00C731E0" w:rsidP="00C73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F54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</w:t>
            </w:r>
          </w:p>
        </w:tc>
      </w:tr>
    </w:tbl>
    <w:p w14:paraId="2FB67E4B" w14:textId="492220CA" w:rsidR="00F62DFA" w:rsidRPr="004D6AC0" w:rsidRDefault="00AD76DA" w:rsidP="004D6AC0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Supplement </w:t>
      </w:r>
      <w:r w:rsidR="00AA7CB3">
        <w:rPr>
          <w:rFonts w:ascii="Times New Roman" w:eastAsia="宋体" w:hAnsi="Times New Roman" w:cs="Times New Roman" w:hint="eastAsia"/>
          <w:sz w:val="22"/>
        </w:rPr>
        <w:t>T</w:t>
      </w:r>
      <w:r w:rsidR="00250B2B" w:rsidRPr="004D6AC0">
        <w:rPr>
          <w:rFonts w:ascii="Times New Roman" w:eastAsia="宋体" w:hAnsi="Times New Roman" w:cs="Times New Roman"/>
          <w:sz w:val="22"/>
        </w:rPr>
        <w:t>ab1. The parameters of mass spectrametry of the 1</w:t>
      </w:r>
      <w:r w:rsidR="00CF20B5">
        <w:rPr>
          <w:rFonts w:ascii="Times New Roman" w:eastAsia="宋体" w:hAnsi="Times New Roman" w:cs="Times New Roman" w:hint="eastAsia"/>
          <w:sz w:val="22"/>
        </w:rPr>
        <w:t>0</w:t>
      </w:r>
      <w:r w:rsidR="00250B2B" w:rsidRPr="004D6AC0">
        <w:rPr>
          <w:rFonts w:ascii="Times New Roman" w:eastAsia="宋体" w:hAnsi="Times New Roman" w:cs="Times New Roman"/>
          <w:sz w:val="22"/>
        </w:rPr>
        <w:t xml:space="preserve"> compounds of WZYZW</w:t>
      </w:r>
    </w:p>
    <w:p w14:paraId="5A9B0C62" w14:textId="77777777" w:rsidR="00C731E0" w:rsidRPr="004D6AC0" w:rsidRDefault="00C731E0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</w:p>
    <w:sectPr w:rsidR="00C731E0" w:rsidRPr="004D6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20044" w14:textId="77777777" w:rsidR="004A27F6" w:rsidRDefault="004A27F6" w:rsidP="00250B2B">
      <w:r>
        <w:separator/>
      </w:r>
    </w:p>
  </w:endnote>
  <w:endnote w:type="continuationSeparator" w:id="0">
    <w:p w14:paraId="025FDE6B" w14:textId="77777777" w:rsidR="004A27F6" w:rsidRDefault="004A27F6" w:rsidP="0025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77351" w14:textId="77777777" w:rsidR="004A27F6" w:rsidRDefault="004A27F6" w:rsidP="00250B2B">
      <w:r>
        <w:separator/>
      </w:r>
    </w:p>
  </w:footnote>
  <w:footnote w:type="continuationSeparator" w:id="0">
    <w:p w14:paraId="1A27556A" w14:textId="77777777" w:rsidR="004A27F6" w:rsidRDefault="004A27F6" w:rsidP="00250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7F0"/>
    <w:rsid w:val="0001683B"/>
    <w:rsid w:val="00061BF2"/>
    <w:rsid w:val="0014538E"/>
    <w:rsid w:val="001737F0"/>
    <w:rsid w:val="001F1C3E"/>
    <w:rsid w:val="001F54ED"/>
    <w:rsid w:val="0023036D"/>
    <w:rsid w:val="00235979"/>
    <w:rsid w:val="00250B2B"/>
    <w:rsid w:val="002D4F9D"/>
    <w:rsid w:val="004A27F6"/>
    <w:rsid w:val="004D6AC0"/>
    <w:rsid w:val="005161AF"/>
    <w:rsid w:val="00543A54"/>
    <w:rsid w:val="005D4D9C"/>
    <w:rsid w:val="00735DEA"/>
    <w:rsid w:val="00836160"/>
    <w:rsid w:val="008A340D"/>
    <w:rsid w:val="008B647E"/>
    <w:rsid w:val="00AA7CB3"/>
    <w:rsid w:val="00AD76DA"/>
    <w:rsid w:val="00C731E0"/>
    <w:rsid w:val="00CF20B5"/>
    <w:rsid w:val="00D75C35"/>
    <w:rsid w:val="00ED278C"/>
    <w:rsid w:val="00F62DFA"/>
    <w:rsid w:val="00F9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C31D9"/>
  <w15:chartTrackingRefBased/>
  <w15:docId w15:val="{AFD1F66F-19CB-45C7-8D5F-BC1023AA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4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D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3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37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37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37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37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37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37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37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01683B"/>
    <w:pPr>
      <w:spacing w:before="240" w:after="60" w:line="500" w:lineRule="exact"/>
      <w:jc w:val="center"/>
      <w:outlineLvl w:val="0"/>
    </w:pPr>
    <w:rPr>
      <w:rFonts w:asciiTheme="majorHAnsi" w:eastAsia="黑体" w:hAnsiTheme="majorHAnsi" w:cstheme="majorBidi"/>
      <w:bCs/>
      <w:snapToGrid w:val="0"/>
      <w:kern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1683B"/>
    <w:rPr>
      <w:rFonts w:asciiTheme="majorHAnsi" w:eastAsia="黑体" w:hAnsiTheme="majorHAnsi" w:cstheme="majorBidi"/>
      <w:bCs/>
      <w:snapToGrid w:val="0"/>
      <w:kern w:val="0"/>
      <w:sz w:val="32"/>
      <w:szCs w:val="32"/>
    </w:rPr>
  </w:style>
  <w:style w:type="paragraph" w:styleId="a5">
    <w:name w:val="No Spacing"/>
    <w:aliases w:val="题目"/>
    <w:next w:val="1"/>
    <w:uiPriority w:val="1"/>
    <w:qFormat/>
    <w:rsid w:val="00543A54"/>
    <w:pPr>
      <w:widowControl w:val="0"/>
      <w:jc w:val="center"/>
    </w:pPr>
    <w:rPr>
      <w:rFonts w:eastAsia="宋体"/>
      <w:b/>
      <w:sz w:val="36"/>
    </w:rPr>
  </w:style>
  <w:style w:type="character" w:customStyle="1" w:styleId="10">
    <w:name w:val="标题 1 字符"/>
    <w:basedOn w:val="a0"/>
    <w:link w:val="1"/>
    <w:uiPriority w:val="9"/>
    <w:rsid w:val="005D4D9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73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3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37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37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37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37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37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37F0"/>
    <w:rPr>
      <w:rFonts w:eastAsiaTheme="majorEastAsia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1737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737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737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737F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737F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737F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73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737F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737F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50B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50B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5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50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emoderen Bu</dc:creator>
  <cp:keywords/>
  <dc:description/>
  <cp:lastModifiedBy>huiemoderen Bu</cp:lastModifiedBy>
  <cp:revision>9</cp:revision>
  <dcterms:created xsi:type="dcterms:W3CDTF">2025-01-17T08:47:00Z</dcterms:created>
  <dcterms:modified xsi:type="dcterms:W3CDTF">2025-03-26T03:58:00Z</dcterms:modified>
</cp:coreProperties>
</file>